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A56FE" w14:textId="1B2329F9" w:rsidR="00984B63" w:rsidRDefault="00984B63" w:rsidP="00984B63">
      <w:pPr>
        <w:pStyle w:val="Heading1"/>
      </w:pPr>
      <w:r>
        <w:t>Appendix</w:t>
      </w:r>
    </w:p>
    <w:p w14:paraId="2FC1FFF1" w14:textId="77777777" w:rsidR="007B22B4" w:rsidRDefault="00644DD5" w:rsidP="00644DD5">
      <w:r>
        <w:t xml:space="preserve">The figures below show the distributions of feature values </w:t>
      </w:r>
      <w:r w:rsidR="00812274">
        <w:t xml:space="preserve">according to the model selected in Figure 7 of the manuscript following a binarization of the score </w:t>
      </w:r>
      <w:r w:rsidR="00362CFA">
        <w:t xml:space="preserve">over a threshold of 0.5. </w:t>
      </w:r>
    </w:p>
    <w:p w14:paraId="3785FE22" w14:textId="2A7338DE" w:rsidR="007B22B4" w:rsidRDefault="007B22B4" w:rsidP="00644DD5"/>
    <w:p w14:paraId="2F0DE32A" w14:textId="2B9C90BF" w:rsidR="00644DD5" w:rsidRDefault="007B22B4" w:rsidP="00644DD5">
      <w:r>
        <w:t xml:space="preserve">Scores are shown for the </w:t>
      </w:r>
      <w:r>
        <w:t>groups of patients categorised</w:t>
      </w:r>
      <w:r>
        <w:t xml:space="preserve"> as </w:t>
      </w:r>
      <w:r w:rsidR="00812274">
        <w:t xml:space="preserve">True positives and True negatives (where </w:t>
      </w:r>
      <w:r w:rsidR="00260E4F">
        <w:t>a</w:t>
      </w:r>
      <w:r w:rsidR="00812274">
        <w:t xml:space="preserve"> classification error does not occur) and False positives and False negatives (where </w:t>
      </w:r>
      <w:r w:rsidR="006541DB">
        <w:t>a classification error occurs).</w:t>
      </w:r>
    </w:p>
    <w:p w14:paraId="36752B73" w14:textId="4B70CB98" w:rsidR="006541DB" w:rsidRDefault="006541DB" w:rsidP="00644DD5"/>
    <w:p w14:paraId="413F61C8" w14:textId="6928E4D4" w:rsidR="0092469A" w:rsidRDefault="0092469A" w:rsidP="00644DD5">
      <w:r>
        <w:t xml:space="preserve">There are clear similarities among </w:t>
      </w:r>
      <w:r w:rsidR="000C4E72">
        <w:t>different feature</w:t>
      </w:r>
      <w:r w:rsidR="0088420A">
        <w:t xml:space="preserve"> distributions </w:t>
      </w:r>
      <w:r w:rsidR="0033617F">
        <w:t xml:space="preserve">although generally the TN and TP seems </w:t>
      </w:r>
      <w:r w:rsidR="00E813BD">
        <w:t>more separable distributions.</w:t>
      </w:r>
    </w:p>
    <w:p w14:paraId="6685B652" w14:textId="32B05602" w:rsidR="006541DB" w:rsidRDefault="006541DB" w:rsidP="00644DD5"/>
    <w:p w14:paraId="31E06BFC" w14:textId="77777777" w:rsidR="006541DB" w:rsidRDefault="006541DB" w:rsidP="00644DD5"/>
    <w:tbl>
      <w:tblPr>
        <w:tblStyle w:val="TableGrid"/>
        <w:tblW w:w="1004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5109"/>
        <w:gridCol w:w="181"/>
      </w:tblGrid>
      <w:tr w:rsidR="006541DB" w14:paraId="1D4EE2EF" w14:textId="77777777" w:rsidTr="006541DB">
        <w:trPr>
          <w:gridAfter w:val="1"/>
          <w:wAfter w:w="264" w:type="dxa"/>
        </w:trPr>
        <w:tc>
          <w:tcPr>
            <w:tcW w:w="4505" w:type="dxa"/>
          </w:tcPr>
          <w:p w14:paraId="2CD96DE9" w14:textId="2492AF87" w:rsidR="006541DB" w:rsidRDefault="006541DB" w:rsidP="00644DD5">
            <w:r>
              <w:rPr>
                <w:noProof/>
              </w:rPr>
              <w:drawing>
                <wp:inline distT="0" distB="0" distL="0" distR="0" wp14:anchorId="2A648890" wp14:editId="22E87318">
                  <wp:extent cx="2880000" cy="2160000"/>
                  <wp:effectExtent l="0" t="0" r="317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77" w:type="dxa"/>
          </w:tcPr>
          <w:p w14:paraId="2C5A3FD0" w14:textId="7419ADB9" w:rsidR="006541DB" w:rsidRDefault="006541DB" w:rsidP="00644DD5">
            <w:r>
              <w:rPr>
                <w:noProof/>
              </w:rPr>
              <w:drawing>
                <wp:inline distT="0" distB="0" distL="0" distR="0" wp14:anchorId="182A8B85" wp14:editId="322C233C">
                  <wp:extent cx="2880000" cy="2160000"/>
                  <wp:effectExtent l="0" t="0" r="317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41DB" w14:paraId="2E13F7DC" w14:textId="77777777" w:rsidTr="006541DB">
        <w:tc>
          <w:tcPr>
            <w:tcW w:w="4505" w:type="dxa"/>
          </w:tcPr>
          <w:p w14:paraId="7C0524B3" w14:textId="77777777" w:rsidR="006541DB" w:rsidRDefault="006541DB" w:rsidP="00644DD5">
            <w:pPr>
              <w:rPr>
                <w:noProof/>
              </w:rPr>
            </w:pPr>
          </w:p>
          <w:p w14:paraId="07EA442B" w14:textId="4F188DCF" w:rsidR="006541DB" w:rsidRDefault="006541DB" w:rsidP="00644DD5">
            <w:pPr>
              <w:rPr>
                <w:noProof/>
              </w:rPr>
            </w:pPr>
          </w:p>
        </w:tc>
        <w:tc>
          <w:tcPr>
            <w:tcW w:w="5541" w:type="dxa"/>
            <w:gridSpan w:val="2"/>
          </w:tcPr>
          <w:p w14:paraId="4145CE9B" w14:textId="77777777" w:rsidR="006541DB" w:rsidRDefault="006541DB" w:rsidP="00644DD5">
            <w:pPr>
              <w:rPr>
                <w:noProof/>
              </w:rPr>
            </w:pPr>
          </w:p>
        </w:tc>
      </w:tr>
      <w:tr w:rsidR="006541DB" w14:paraId="7E6A5ECE" w14:textId="77777777" w:rsidTr="006541DB">
        <w:tc>
          <w:tcPr>
            <w:tcW w:w="4505" w:type="dxa"/>
          </w:tcPr>
          <w:p w14:paraId="7664B287" w14:textId="6F51567D" w:rsidR="006541DB" w:rsidRDefault="006541DB" w:rsidP="00644DD5">
            <w:r>
              <w:rPr>
                <w:noProof/>
              </w:rPr>
              <w:drawing>
                <wp:inline distT="0" distB="0" distL="0" distR="0" wp14:anchorId="1E6FE3A9" wp14:editId="4837AC7B">
                  <wp:extent cx="2880000" cy="2160000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1" w:type="dxa"/>
            <w:gridSpan w:val="2"/>
          </w:tcPr>
          <w:p w14:paraId="1021DEBB" w14:textId="21B0D562" w:rsidR="006541DB" w:rsidRDefault="006541DB" w:rsidP="00644DD5">
            <w:r>
              <w:rPr>
                <w:noProof/>
              </w:rPr>
              <w:drawing>
                <wp:inline distT="0" distB="0" distL="0" distR="0" wp14:anchorId="17F6DFF4" wp14:editId="195CAC90">
                  <wp:extent cx="2880000" cy="2160000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D31C60" w14:textId="77777777" w:rsidR="006541DB" w:rsidRDefault="006541DB" w:rsidP="00644DD5"/>
    <w:p w14:paraId="167F1C3E" w14:textId="256B29ED" w:rsidR="006541DB" w:rsidRDefault="006541DB" w:rsidP="00644DD5"/>
    <w:p w14:paraId="1B3433CE" w14:textId="42199A21" w:rsidR="006541DB" w:rsidRPr="00644DD5" w:rsidRDefault="006541DB" w:rsidP="00644DD5"/>
    <w:p w14:paraId="0586348B" w14:textId="0A9C8197" w:rsidR="006541DB" w:rsidRDefault="006541DB"/>
    <w:p w14:paraId="4129F62C" w14:textId="77777777" w:rsidR="006541DB" w:rsidRDefault="006541DB"/>
    <w:p w14:paraId="286EF2A5" w14:textId="22E7D560" w:rsidR="006541DB" w:rsidRDefault="006541DB"/>
    <w:p w14:paraId="341015BF" w14:textId="5A6581A0" w:rsidR="008B0DCC" w:rsidRDefault="00260E4F"/>
    <w:sectPr w:rsidR="008B0DCC" w:rsidSect="009D2C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63"/>
    <w:rsid w:val="000928BB"/>
    <w:rsid w:val="000C4E72"/>
    <w:rsid w:val="00184EB9"/>
    <w:rsid w:val="00260E4F"/>
    <w:rsid w:val="002930A8"/>
    <w:rsid w:val="0033617F"/>
    <w:rsid w:val="00362CFA"/>
    <w:rsid w:val="00553EF9"/>
    <w:rsid w:val="00644DD5"/>
    <w:rsid w:val="006541DB"/>
    <w:rsid w:val="006D4E85"/>
    <w:rsid w:val="00732C26"/>
    <w:rsid w:val="007B22B4"/>
    <w:rsid w:val="00812274"/>
    <w:rsid w:val="0088420A"/>
    <w:rsid w:val="008917C1"/>
    <w:rsid w:val="0092469A"/>
    <w:rsid w:val="00984B63"/>
    <w:rsid w:val="009D2CF5"/>
    <w:rsid w:val="00E8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B4063"/>
  <w15:chartTrackingRefBased/>
  <w15:docId w15:val="{508A4CEA-ADD7-A240-B756-C08B14E4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4B63"/>
    <w:pPr>
      <w:keepNext/>
      <w:keepLines/>
      <w:spacing w:before="480" w:line="360" w:lineRule="auto"/>
      <w:outlineLvl w:val="0"/>
    </w:pPr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B63"/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</w:rPr>
  </w:style>
  <w:style w:type="table" w:styleId="TableGrid">
    <w:name w:val="Table Grid"/>
    <w:basedOn w:val="TableNormal"/>
    <w:uiPriority w:val="39"/>
    <w:rsid w:val="00654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o Velardo</dc:creator>
  <cp:keywords/>
  <dc:description/>
  <cp:lastModifiedBy>Carmelo Velardo</cp:lastModifiedBy>
  <cp:revision>19</cp:revision>
  <dcterms:created xsi:type="dcterms:W3CDTF">2020-11-16T22:01:00Z</dcterms:created>
  <dcterms:modified xsi:type="dcterms:W3CDTF">2020-11-16T22:30:00Z</dcterms:modified>
</cp:coreProperties>
</file>